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C5B96" w14:textId="2B9F9B0C" w:rsidR="00623C25" w:rsidRPr="00915F47" w:rsidRDefault="0076410C" w:rsidP="000406BD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915F47">
        <w:rPr>
          <w:rFonts w:ascii="Times New Roman" w:hAnsi="Times New Roman" w:cs="Times New Roman"/>
          <w:b/>
          <w:sz w:val="22"/>
        </w:rPr>
        <w:t>TABLE S1</w:t>
      </w:r>
      <w:r w:rsidR="00021E42" w:rsidRPr="00915F47">
        <w:rPr>
          <w:rFonts w:ascii="Times New Roman" w:hAnsi="Times New Roman" w:cs="Times New Roman"/>
          <w:sz w:val="22"/>
        </w:rPr>
        <w:t xml:space="preserve"> </w:t>
      </w:r>
      <w:r w:rsidR="00441B3B" w:rsidRPr="00915F47">
        <w:rPr>
          <w:rFonts w:ascii="Times New Roman" w:hAnsi="Times New Roman" w:cs="Times New Roman"/>
          <w:sz w:val="22"/>
        </w:rPr>
        <w:t>Stratified subgroup analyses of c</w:t>
      </w:r>
      <w:r w:rsidR="00957D87" w:rsidRPr="00915F47">
        <w:rPr>
          <w:rFonts w:ascii="Times New Roman" w:hAnsi="Times New Roman" w:cs="Times New Roman"/>
          <w:sz w:val="22"/>
        </w:rPr>
        <w:t>rude and adjusted odd</w:t>
      </w:r>
      <w:r w:rsidR="000406BD" w:rsidRPr="00915F47">
        <w:rPr>
          <w:rFonts w:ascii="Times New Roman" w:hAnsi="Times New Roman" w:cs="Times New Roman"/>
          <w:sz w:val="22"/>
        </w:rPr>
        <w:t>s</w:t>
      </w:r>
      <w:r w:rsidR="00957D87" w:rsidRPr="00915F47">
        <w:rPr>
          <w:rFonts w:ascii="Times New Roman" w:hAnsi="Times New Roman" w:cs="Times New Roman"/>
          <w:sz w:val="22"/>
        </w:rPr>
        <w:t xml:space="preserve"> ratios </w:t>
      </w:r>
      <w:r w:rsidR="00353769" w:rsidRPr="00915F47">
        <w:rPr>
          <w:rFonts w:ascii="Times New Roman" w:hAnsi="Times New Roman" w:cs="Times New Roman"/>
          <w:sz w:val="22"/>
        </w:rPr>
        <w:t>of</w:t>
      </w:r>
      <w:r w:rsidR="00957D87" w:rsidRPr="00915F47">
        <w:rPr>
          <w:rFonts w:ascii="Times New Roman" w:hAnsi="Times New Roman" w:cs="Times New Roman"/>
          <w:sz w:val="22"/>
        </w:rPr>
        <w:t xml:space="preserve"> </w:t>
      </w:r>
      <w:r w:rsidR="000406BD" w:rsidRPr="00915F47">
        <w:rPr>
          <w:rFonts w:ascii="Times New Roman" w:hAnsi="Times New Roman" w:cs="Times New Roman"/>
          <w:sz w:val="22"/>
        </w:rPr>
        <w:t xml:space="preserve">the association </w:t>
      </w:r>
      <w:r w:rsidR="00D41DF0" w:rsidRPr="00915F47">
        <w:rPr>
          <w:rFonts w:ascii="Times New Roman" w:hAnsi="Times New Roman" w:cs="Times New Roman"/>
          <w:sz w:val="22"/>
        </w:rPr>
        <w:t>between preexisting</w:t>
      </w:r>
      <w:r w:rsidR="000406BD" w:rsidRPr="00915F47">
        <w:rPr>
          <w:rFonts w:ascii="Times New Roman" w:hAnsi="Times New Roman" w:cs="Times New Roman"/>
          <w:sz w:val="22"/>
        </w:rPr>
        <w:t xml:space="preserve"> </w:t>
      </w:r>
      <w:r w:rsidR="00023AD5" w:rsidRPr="00915F47">
        <w:rPr>
          <w:rFonts w:ascii="Times New Roman" w:hAnsi="Times New Roman" w:cs="Times New Roman"/>
          <w:sz w:val="22"/>
        </w:rPr>
        <w:t>Alzheimer’s disease</w:t>
      </w:r>
      <w:r w:rsidR="00565AA0" w:rsidRPr="00915F47">
        <w:rPr>
          <w:rFonts w:ascii="Times New Roman" w:hAnsi="Times New Roman" w:cs="Times New Roman"/>
          <w:sz w:val="22"/>
        </w:rPr>
        <w:t xml:space="preserve"> </w:t>
      </w:r>
      <w:r w:rsidR="000406BD" w:rsidRPr="00915F47">
        <w:rPr>
          <w:rFonts w:ascii="Times New Roman" w:hAnsi="Times New Roman" w:cs="Times New Roman"/>
          <w:sz w:val="22"/>
        </w:rPr>
        <w:t xml:space="preserve">or </w:t>
      </w:r>
      <w:r w:rsidR="00CD1D2D" w:rsidRPr="00915F47">
        <w:rPr>
          <w:rFonts w:ascii="Times New Roman" w:hAnsi="Times New Roman" w:cs="Times New Roman"/>
          <w:sz w:val="22"/>
        </w:rPr>
        <w:t>Parkinson’s disease</w:t>
      </w:r>
      <w:r w:rsidR="00957D87" w:rsidRPr="00915F47">
        <w:rPr>
          <w:rFonts w:ascii="Times New Roman" w:hAnsi="Times New Roman" w:cs="Times New Roman"/>
          <w:sz w:val="22"/>
        </w:rPr>
        <w:t xml:space="preserve"> </w:t>
      </w:r>
      <w:r w:rsidR="000406BD" w:rsidRPr="00915F47">
        <w:rPr>
          <w:rFonts w:ascii="Times New Roman" w:hAnsi="Times New Roman" w:cs="Times New Roman"/>
          <w:sz w:val="22"/>
        </w:rPr>
        <w:t>and</w:t>
      </w:r>
      <w:r w:rsidR="00353769" w:rsidRPr="00915F47">
        <w:rPr>
          <w:rFonts w:ascii="Times New Roman" w:hAnsi="Times New Roman" w:cs="Times New Roman"/>
          <w:sz w:val="22"/>
        </w:rPr>
        <w:t xml:space="preserve"> COVID-19</w:t>
      </w:r>
      <w:r w:rsidR="00565AA0" w:rsidRPr="00915F47">
        <w:rPr>
          <w:rFonts w:ascii="Times New Roman" w:hAnsi="Times New Roman" w:cs="Times New Roman"/>
          <w:sz w:val="22"/>
        </w:rPr>
        <w:t xml:space="preserve"> in total participants</w:t>
      </w:r>
      <w:r w:rsidR="00107F58" w:rsidRPr="00915F47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51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1645"/>
        <w:gridCol w:w="2025"/>
        <w:gridCol w:w="2061"/>
        <w:gridCol w:w="1983"/>
        <w:gridCol w:w="993"/>
        <w:gridCol w:w="1842"/>
        <w:gridCol w:w="993"/>
        <w:gridCol w:w="1842"/>
        <w:gridCol w:w="1438"/>
      </w:tblGrid>
      <w:tr w:rsidR="00B60973" w:rsidRPr="00915F47" w14:paraId="58F33A35" w14:textId="77777777" w:rsidTr="00023AD5">
        <w:tc>
          <w:tcPr>
            <w:tcW w:w="621" w:type="pct"/>
            <w:gridSpan w:val="2"/>
            <w:tcBorders>
              <w:bottom w:val="nil"/>
            </w:tcBorders>
          </w:tcPr>
          <w:p w14:paraId="02A26821" w14:textId="77777777" w:rsidR="00B60973" w:rsidRPr="00915F47" w:rsidRDefault="00B6097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Characteristics</w:t>
            </w:r>
          </w:p>
        </w:tc>
        <w:tc>
          <w:tcPr>
            <w:tcW w:w="673" w:type="pct"/>
            <w:tcBorders>
              <w:bottom w:val="nil"/>
            </w:tcBorders>
          </w:tcPr>
          <w:p w14:paraId="2B817D5A" w14:textId="77777777" w:rsidR="00B60973" w:rsidRPr="00915F47" w:rsidRDefault="007C063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COVID-19</w:t>
            </w:r>
          </w:p>
        </w:tc>
        <w:tc>
          <w:tcPr>
            <w:tcW w:w="685" w:type="pct"/>
            <w:tcBorders>
              <w:bottom w:val="nil"/>
            </w:tcBorders>
          </w:tcPr>
          <w:p w14:paraId="21B2A47D" w14:textId="77777777" w:rsidR="00B60973" w:rsidRPr="00915F47" w:rsidRDefault="00B6097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Control</w:t>
            </w:r>
          </w:p>
        </w:tc>
        <w:tc>
          <w:tcPr>
            <w:tcW w:w="302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5D2221" w14:textId="202DC679" w:rsidR="00B60973" w:rsidRPr="00915F47" w:rsidRDefault="00FE43B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dds ratios</w:t>
            </w:r>
            <w:r w:rsidR="00353769" w:rsidRPr="00915F4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(95% confidence interval)</w:t>
            </w:r>
            <w:r w:rsidR="00B60973" w:rsidRPr="00915F4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B60973" w:rsidRPr="00915F47">
              <w:rPr>
                <w:rFonts w:ascii="Times New Roman" w:hAnsi="Times New Roman" w:cs="Times New Roman"/>
                <w:b/>
                <w:sz w:val="22"/>
              </w:rPr>
              <w:t>for COVID-19</w:t>
            </w:r>
          </w:p>
        </w:tc>
      </w:tr>
      <w:tr w:rsidR="00023AD5" w:rsidRPr="00915F47" w14:paraId="24E32D4A" w14:textId="77777777" w:rsidTr="00410146">
        <w:tc>
          <w:tcPr>
            <w:tcW w:w="74" w:type="pct"/>
            <w:tcBorders>
              <w:top w:val="nil"/>
              <w:bottom w:val="single" w:sz="4" w:space="0" w:color="auto"/>
            </w:tcBorders>
          </w:tcPr>
          <w:p w14:paraId="060CE484" w14:textId="77777777" w:rsidR="00B60973" w:rsidRPr="00915F47" w:rsidRDefault="00B6097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37A74697" w14:textId="77777777" w:rsidR="00B60973" w:rsidRPr="00915F47" w:rsidRDefault="00B6097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274BCFE5" w14:textId="77777777" w:rsidR="00B60973" w:rsidRPr="00915F47" w:rsidRDefault="001E2A16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/>
              </w:rPr>
              <w:t>(exposure/total, %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22735125" w14:textId="77777777" w:rsidR="00B60973" w:rsidRPr="00915F47" w:rsidRDefault="001E2A16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/>
              </w:rPr>
              <w:t>(exposure/total, %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CFCC0D3" w14:textId="77777777" w:rsidR="00B60973" w:rsidRPr="00915F47" w:rsidRDefault="002114AD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Crude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77E23F6" w14:textId="6B533E0B" w:rsidR="00B60973" w:rsidRPr="00915F47" w:rsidRDefault="00FE43B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P v</w:t>
            </w:r>
            <w:r w:rsidR="00B60973"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alu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D366EE1" w14:textId="77777777" w:rsidR="00B60973" w:rsidRPr="00915F47" w:rsidRDefault="00B6097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Model 1</w:t>
            </w:r>
            <w:r w:rsidRPr="00915F4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  <w:vertAlign w:val="superscript"/>
                <w:lang w:val="en-CA" w:eastAsia="en-CA"/>
              </w:rPr>
              <w:t>†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C4897C3" w14:textId="35F711AB" w:rsidR="00B60973" w:rsidRPr="00915F47" w:rsidRDefault="00FE43B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P valu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7F2EE81" w14:textId="77777777" w:rsidR="00B60973" w:rsidRPr="00915F47" w:rsidRDefault="00B6097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Model 2</w:t>
            </w:r>
            <w:r w:rsidR="00F26404"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vertAlign w:val="superscript"/>
                <w:lang w:val="en-CA" w:eastAsia="en-CA"/>
              </w:rPr>
              <w:t>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DB49C76" w14:textId="0EA652CF" w:rsidR="00B60973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 xml:space="preserve">P </w:t>
            </w:r>
            <w:r w:rsidR="00B60973" w:rsidRPr="00915F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lang w:val="en-CA" w:eastAsia="en-CA"/>
              </w:rPr>
              <w:t>value</w:t>
            </w:r>
          </w:p>
        </w:tc>
      </w:tr>
      <w:tr w:rsidR="00023AD5" w:rsidRPr="00915F47" w14:paraId="29210075" w14:textId="77777777" w:rsidTr="00023AD5">
        <w:tc>
          <w:tcPr>
            <w:tcW w:w="1979" w:type="pct"/>
            <w:gridSpan w:val="4"/>
            <w:tcBorders>
              <w:top w:val="single" w:sz="4" w:space="0" w:color="auto"/>
              <w:bottom w:val="nil"/>
            </w:tcBorders>
          </w:tcPr>
          <w:p w14:paraId="3A4D423B" w14:textId="00D792F9" w:rsidR="00926520" w:rsidRPr="00915F47" w:rsidRDefault="00926520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</w:t>
            </w:r>
            <w:r w:rsidR="00FE43B3" w:rsidRPr="00915F47">
              <w:rPr>
                <w:rFonts w:ascii="Times New Roman" w:hAnsi="Times New Roman" w:cs="Times New Roman"/>
                <w:bCs/>
                <w:sz w:val="22"/>
              </w:rPr>
              <w:t>ge &lt;</w:t>
            </w:r>
            <w:r w:rsidR="009A5F25" w:rsidRPr="00915F47">
              <w:rPr>
                <w:rFonts w:ascii="Times New Roman" w:hAnsi="Times New Roman" w:cs="Times New Roman"/>
                <w:bCs/>
                <w:sz w:val="22"/>
              </w:rPr>
              <w:t xml:space="preserve">50 </w:t>
            </w:r>
            <w:r w:rsidRPr="00915F47">
              <w:rPr>
                <w:rFonts w:ascii="Times New Roman" w:hAnsi="Times New Roman" w:cs="Times New Roman"/>
                <w:bCs/>
                <w:sz w:val="22"/>
              </w:rPr>
              <w:t xml:space="preserve">years old (n = </w:t>
            </w:r>
            <w:r w:rsidR="009337BB" w:rsidRPr="00915F47">
              <w:rPr>
                <w:rFonts w:ascii="Times New Roman" w:hAnsi="Times New Roman" w:cs="Times New Roman"/>
                <w:bCs/>
                <w:sz w:val="22"/>
              </w:rPr>
              <w:t>21,410</w:t>
            </w:r>
            <w:r w:rsidRPr="00915F4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F29CD0" w14:textId="77777777" w:rsidR="00926520" w:rsidRPr="00915F47" w:rsidRDefault="00926520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76A710" w14:textId="77777777" w:rsidR="00926520" w:rsidRPr="00915F47" w:rsidRDefault="00926520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F3DFF1" w14:textId="77777777" w:rsidR="00926520" w:rsidRPr="00915F47" w:rsidRDefault="00926520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E2CCD6" w14:textId="77777777" w:rsidR="00926520" w:rsidRPr="00915F47" w:rsidRDefault="00926520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65D8EEA1" w14:textId="77777777" w:rsidR="00926520" w:rsidRPr="00915F47" w:rsidRDefault="00926520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4E47875E" w14:textId="77777777" w:rsidR="00926520" w:rsidRPr="00915F47" w:rsidRDefault="00926520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210C46D2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721B6423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1FDD988A" w14:textId="5C046B90" w:rsidR="00F9786F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A97F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/4,282 (0.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2BEC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/17,128 (0.0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052D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67 (0.45-15.9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86B6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28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B53A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99 (0.30-13.0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6C5A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4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A351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99 (0.30-13.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468C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476</w:t>
            </w:r>
          </w:p>
        </w:tc>
      </w:tr>
      <w:tr w:rsidR="00023AD5" w:rsidRPr="00915F47" w14:paraId="47C57578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6F05B795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960D267" w14:textId="51B5F5DE" w:rsidR="00F9786F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9C40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/4,282 (0.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0D20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/17,128 (0.0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8893" w14:textId="77777777" w:rsidR="00F9786F" w:rsidRPr="00915F47" w:rsidRDefault="007F2639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N/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444C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E9BA" w14:textId="77777777" w:rsidR="00F9786F" w:rsidRPr="00915F47" w:rsidRDefault="007A11A2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N/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87C6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6C82" w14:textId="77777777" w:rsidR="00F9786F" w:rsidRPr="00915F47" w:rsidRDefault="007A11A2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65D6" w14:textId="77777777" w:rsidR="00F9786F" w:rsidRPr="00915F47" w:rsidRDefault="00F9786F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3AD5" w:rsidRPr="00915F47" w14:paraId="6D298DE2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7D38554E" w14:textId="6D56F98B" w:rsidR="00F9786F" w:rsidRPr="00915F47" w:rsidRDefault="00FE43B3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ge ≥</w:t>
            </w:r>
            <w:r w:rsidR="00F9786F" w:rsidRPr="00915F47">
              <w:rPr>
                <w:rFonts w:ascii="Times New Roman" w:hAnsi="Times New Roman" w:cs="Times New Roman"/>
                <w:bCs/>
                <w:sz w:val="22"/>
              </w:rPr>
              <w:t>50 years old (n = 18,94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752D93EF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09128BD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0BD4D0AD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E56339E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C072C22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A34F861" w14:textId="77777777" w:rsidR="00F9786F" w:rsidRPr="00915F47" w:rsidRDefault="00F9786F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2D4035B9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6E34FF7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0239C636" w14:textId="741DC74C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C5D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07/3,788 (8.1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496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644/15,152 (4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013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41 (2.05-2.8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33B5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7E5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.19 (1.86-2.5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DCC5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538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2.13 (1.81-2.5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187C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362C9124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1359CA8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76BB9274" w14:textId="2F0F5574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5E2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52/3,788 (1.4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F63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06/15,152 (0.7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285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00 (1.43-2.8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B6C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CA4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84 (1.31-2.5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0BC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2F5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45 (1.02-2.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5EBE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37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1063406C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42FE7FD7" w14:textId="3CB045F4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Men (n = 16,18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387B2B8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6840C9E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188DAAA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0DD8DAC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34DE5C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6E74C2D4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418D0C87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4AAB170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09F05F7" w14:textId="3D967120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A4D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00/3,236 (3.1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398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79/12,944 (1.4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A1B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57 (1.96-3.3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FA1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33E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24 (1.70-2.9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D05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206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2.13 (1.61-2.8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BD6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34C3624B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5B266C3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6C1327CA" w14:textId="4C6E7B6F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631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1/3,236 (0.6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938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3/12,944 (0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1C3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60 (1.49-4.5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A41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34A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53 (1.45-4.4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F80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6E2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98 (1.11-3.5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603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20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72DD7A85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469EAD30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Women (n = 24,17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5066F16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184752D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0341967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0636FC7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0680773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096B425C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7FAA2A44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35B234F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10A6F7F8" w14:textId="6F11AB7A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B1D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09/4,834 (4.3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9F2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468/19,336 (2.4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86B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32 (1.90-2.8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BAA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892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12 (1.73-2.6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CFD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59E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2.10 (1.71-2.5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A55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40199CB0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3E245D2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14176589" w14:textId="6B1C21BD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F89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1/4,834 (0.6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493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76/19,336 (0.4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CD4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66 (1.08-2.5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C24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020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570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48 (0.96-2.2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0EE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23E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18 (0.76-1.8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73E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464</w:t>
            </w:r>
          </w:p>
        </w:tc>
      </w:tr>
      <w:tr w:rsidR="00023AD5" w:rsidRPr="00915F47" w14:paraId="2C6AD856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319CF04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Low income (n = 15,525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6CBA42D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40A3C9D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66820CF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26379EB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ECFD30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5DF8E8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21688062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19FA1D2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B3E418F" w14:textId="4EDB4020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C83E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41/3,105 (4.5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BC5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90/12,420 (2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B92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53 (1.98-3.2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264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D60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29 (1.78-2.9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88A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853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2.21 (1.72-2.8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CC2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05EC8432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4111FA6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69BF56B8" w14:textId="1AE8CFAF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B7DE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2/3,105 (0.7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B67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9/12,420 (0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902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30 (1.36-3.9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2C8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002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D52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12 (1.24-3.6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86D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6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FD7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61 (0.93-2.7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6E6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93</w:t>
            </w:r>
          </w:p>
        </w:tc>
      </w:tr>
      <w:tr w:rsidR="00023AD5" w:rsidRPr="00915F47" w14:paraId="51D9BFDB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5D9821BE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Middle income (n = 11,735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30535CF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0922AC54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1239CD4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4E84466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38DA6B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C40ED3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46183D59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29A2231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C288D08" w14:textId="5832DC32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52C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54/2,347 (2.3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AB8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25/9,388 (1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4BD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04 (1.41-2.9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53B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5AB5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87 (1.28-2.7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AE7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F2F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80 (1.23-2.6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371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3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51956939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2AF665B0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9A7C90F" w14:textId="690952F2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202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1/2,347 (0.5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AB5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9/9,388 (0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4E3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36 (1.11-5.0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781E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025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D76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28 (1.07-4.8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C00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34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4B3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97 (0.91-4.2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B2D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86</w:t>
            </w:r>
          </w:p>
        </w:tc>
      </w:tr>
      <w:tr w:rsidR="00023AD5" w:rsidRPr="00915F47" w14:paraId="70B369B9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6BF2935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High income (n = 13,09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540C209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04B178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0BD335C5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40C28D3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02B0A89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E3F6285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463222B3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2DEBD42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B3665AF" w14:textId="42C11B92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C70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14/2,618 (4.4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83A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32/10,472 (2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804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48 (1.90-3.2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E43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8D5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18 (1.66-2.8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122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8B0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2.17 (1.64-2.8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5BD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6D8C1FCE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0C69F8B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876FCC3" w14:textId="3D5A1565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A9D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9/2,618 (0.7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979E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51/10,472 (0.5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3B3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51 (0.88-2.5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F33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1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36B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34 (0.78-2.3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952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29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BE40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06 (0.61-1.8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893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828</w:t>
            </w:r>
          </w:p>
        </w:tc>
      </w:tr>
      <w:tr w:rsidR="00023AD5" w:rsidRPr="00915F47" w14:paraId="1CBE53C2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33AD025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CCI scores = 0 (n = 36,362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0F3FC20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1C02B0F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2E4C300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3BDB41C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57742D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B4BF9E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0DC53FE4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4C9FE83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D9D0676" w14:textId="2B26DBE8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AD5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34/6,725 (2.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BF9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403/29,569 (1.4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EDB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48 (1.21-1.8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EBA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8C3C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71 (1.40-2.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AB8C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D3DC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68 (1.36-2.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42A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577AB14A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6330C6E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614C354E" w14:textId="028CF53D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EEE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3/6,725 (0.3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715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68/29,569 (0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9A0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49 (0.93-2.4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CC3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0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947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65 (1.03-2.6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C40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39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795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38 (0.85-2.2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EF6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193</w:t>
            </w:r>
          </w:p>
        </w:tc>
      </w:tr>
      <w:tr w:rsidR="00023AD5" w:rsidRPr="00915F47" w14:paraId="146B65A2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18F0406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CCI scores = 1 (n = 2,383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53E42F3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3F47C3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054D3F84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F8A6B0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C385DE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977650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3D9DD5A6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7726B22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28D1B6C" w14:textId="4B5CEE5A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B9F4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93/869 (10.7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969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37/1,514 (9.0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F2B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21 (0.91-1.5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5A7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1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28D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71 (1.27-2.3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E235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D40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68 (1.23-2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38E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07D9FD62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6B1A06E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60880F08" w14:textId="351B015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7F7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6/869 (1.8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149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2/1,514 (1.5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354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27 (0.66-2.4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B19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4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F50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58 (0.81-3.0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F21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17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79C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27 (0.65-2.5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B94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481</w:t>
            </w:r>
          </w:p>
        </w:tc>
      </w:tr>
      <w:tr w:rsidR="00023AD5" w:rsidRPr="00915F47" w14:paraId="26415FCC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50DA5B5D" w14:textId="6D79BEBA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CCI scores </w:t>
            </w:r>
            <w:r w:rsidRPr="00915F47">
              <w:rPr>
                <w:rFonts w:ascii="Times New Roman" w:eastAsia="바탕" w:hAnsi="Times New Roman" w:cs="Times New Roman"/>
                <w:bCs/>
                <w:color w:val="000000"/>
                <w:sz w:val="22"/>
              </w:rPr>
              <w:t>≥</w:t>
            </w: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 (n = 1,605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63EFD28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026D6E4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3B2C415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2BD4164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02687B7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7D544E0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371586A4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3504E10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17390A02" w14:textId="7BED16B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A10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82/476 (17.2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78A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07/1,129 (9.5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AD74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99 (1.46-2.7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1A6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A98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84 (1.31-2.5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1D1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4B1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82 (1.29-2.5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FF2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169341CB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4FDB100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202BD34" w14:textId="39090FE9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338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3/476 (2.7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BDD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9/1,129 (1.7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DDF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64 (0.80-3.3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314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1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8E3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49 (0.72-3.0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C5D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D97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20 (0.57-2.5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D7AA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624</w:t>
            </w:r>
          </w:p>
        </w:tc>
      </w:tr>
      <w:tr w:rsidR="00023AD5" w:rsidRPr="00915F47" w14:paraId="17477F6B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2A4FC29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lastRenderedPageBreak/>
              <w:t>Non-hypertension (n = 35,158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50E8FD6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154D935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5C1A11F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6F2F6A9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091948D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A0B8704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4C95F968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2CEFF2F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0C494920" w14:textId="2AD12C75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FE1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04/6,413 (1.6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357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20/25,745 (0.9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2E03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91 (1.51-2.4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4FA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A43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96 (1.54-2.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90F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312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91 (1.49-2.4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058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4BE29F9B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308DF8E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1937663" w14:textId="5279406A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891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0/6,413 (0.3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D1A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44/25,745 (0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EA8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83 (1.08-3.1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33D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0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F5A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81 (1.06-3.0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0D9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F7B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39 (0.81-2.4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B305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235</w:t>
            </w:r>
          </w:p>
        </w:tc>
      </w:tr>
      <w:tr w:rsidR="00023AD5" w:rsidRPr="00915F47" w14:paraId="3FBF4D1D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5011E083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Hypertension (n = 8,192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58DEEE4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B693C0A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0F3148B1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0BE67E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3A5965C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286282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15E3FB8C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28FE2F6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3A6E0C90" w14:textId="36956941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D15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05/1,657 (12.4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FF6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427/6,535 (6.5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C5F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02 (1.69-2.4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B9D5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CCF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30 (1.90-2.7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D62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84E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2.24 (1.85-2.7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A43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73E1D529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6635F65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3F3912B8" w14:textId="4C105124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FAE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2/1,657 (1.9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620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65/6,535 (1.0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992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96 (1.28-3.0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505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002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393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01 (1.31-3.0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7BC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2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57F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52 (0.97-2.3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3E7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65</w:t>
            </w:r>
          </w:p>
        </w:tc>
      </w:tr>
      <w:tr w:rsidR="00023AD5" w:rsidRPr="00915F47" w14:paraId="76502808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39BB6AC0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Non-diabetes (n = 35,975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65FB0E1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6B59112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52F3DBDC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04666E7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7E69FE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5916803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55F26E00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7C1CBF2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75DE2BEF" w14:textId="74E1EB39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57E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00/7,101 (2.8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F7E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447/28,874 (1.5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5C72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84 (1.56-2.1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6C5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00D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99 (1.67-2.3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5ED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A424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91 (1.59-2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D5D6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2A02CF64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5072C81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E742A19" w14:textId="07FAF16E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DCF2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37/7,101 (0.5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FDE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66/28,874 (0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D73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29 (1.53-3.4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57A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B45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36 (1.57-3.5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FFF7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6D76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1.82 (1.20-2.7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33B0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005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595FF43A" w14:textId="77777777" w:rsidTr="00023AD5">
        <w:tc>
          <w:tcPr>
            <w:tcW w:w="1979" w:type="pct"/>
            <w:gridSpan w:val="4"/>
            <w:tcBorders>
              <w:top w:val="nil"/>
              <w:bottom w:val="nil"/>
            </w:tcBorders>
          </w:tcPr>
          <w:p w14:paraId="48DAEAB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15F47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Diabetes (n = 4,375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14:paraId="116C7CC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09FC8F0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3907CF1E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14:paraId="7BA187F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EEAE9CB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5181EB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23AD5" w:rsidRPr="00915F47" w14:paraId="608C830B" w14:textId="77777777" w:rsidTr="00023AD5">
        <w:tc>
          <w:tcPr>
            <w:tcW w:w="74" w:type="pct"/>
            <w:tcBorders>
              <w:top w:val="nil"/>
              <w:bottom w:val="nil"/>
            </w:tcBorders>
          </w:tcPr>
          <w:p w14:paraId="51293E6B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364C778C" w14:textId="70EC4235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A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062F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09/969 (11.2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081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00/3,406 (5.9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17F4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03 (1.59-2.6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9858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4D0D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2.38 (1.83-3.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A079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1700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2.39 (1.83-3.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3B0F" w14:textId="77777777" w:rsidR="00023AD5" w:rsidRPr="00915F47" w:rsidRDefault="00023AD5" w:rsidP="000406B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&lt;0.001</w:t>
            </w:r>
            <w:r w:rsidRPr="00915F4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23AD5" w:rsidRPr="00915F47" w14:paraId="7441A7D6" w14:textId="77777777" w:rsidTr="00023AD5">
        <w:tc>
          <w:tcPr>
            <w:tcW w:w="74" w:type="pct"/>
            <w:tcBorders>
              <w:top w:val="nil"/>
              <w:bottom w:val="single" w:sz="4" w:space="0" w:color="auto"/>
            </w:tcBorders>
          </w:tcPr>
          <w:p w14:paraId="098C199C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CA" w:eastAsia="en-CA"/>
              </w:rPr>
            </w:pP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5EBF3CA1" w14:textId="5E80BE4A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lang w:val="en-CA" w:eastAsia="en-CA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P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5C6D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5/969 (1.5%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A754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43/3,406 (1.3%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22E1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23 (0.68-2.22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DECA8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0.49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CE8D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15F47">
              <w:rPr>
                <w:rFonts w:ascii="Times New Roman" w:hAnsi="Times New Roman" w:cs="Times New Roman"/>
                <w:bCs/>
                <w:sz w:val="22"/>
              </w:rPr>
              <w:t>1.32 (0.73-2.4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E151D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36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CE789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94 (0.51-1.74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B18C1" w14:textId="77777777" w:rsidR="00023AD5" w:rsidRPr="00915F47" w:rsidRDefault="00023AD5" w:rsidP="000406BD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15F47">
              <w:rPr>
                <w:rFonts w:ascii="Times New Roman" w:hAnsi="Times New Roman" w:cs="Times New Roman"/>
                <w:sz w:val="22"/>
              </w:rPr>
              <w:t>0.845</w:t>
            </w:r>
          </w:p>
        </w:tc>
      </w:tr>
    </w:tbl>
    <w:p w14:paraId="17E77CE8" w14:textId="6FB87EFB" w:rsidR="00915F47" w:rsidRPr="00915F47" w:rsidRDefault="00107F58" w:rsidP="00915F47">
      <w:pPr>
        <w:wordWrap/>
        <w:snapToGrid w:val="0"/>
        <w:spacing w:line="480" w:lineRule="auto"/>
        <w:contextualSpacing/>
        <w:rPr>
          <w:rFonts w:ascii="Times New Roman" w:eastAsia="Arial Unicode MS" w:hAnsi="Times New Roman" w:cs="Times New Roman"/>
          <w:i/>
          <w:iCs/>
          <w:sz w:val="22"/>
        </w:rPr>
      </w:pP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>AD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,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Alzheimer’s disease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</w:t>
      </w:r>
      <w:r w:rsidR="00915F47" w:rsidRPr="00915F47">
        <w:rPr>
          <w:rFonts w:ascii="Times New Roman" w:hAnsi="Times New Roman" w:cs="Times New Roman"/>
          <w:i/>
          <w:iCs/>
          <w:sz w:val="22"/>
        </w:rPr>
        <w:t xml:space="preserve">CCI, </w:t>
      </w:r>
      <w:proofErr w:type="spellStart"/>
      <w:r w:rsidR="00915F47" w:rsidRPr="00915F47">
        <w:rPr>
          <w:rFonts w:ascii="Times New Roman" w:hAnsi="Times New Roman" w:cs="Times New Roman"/>
          <w:i/>
          <w:iCs/>
          <w:sz w:val="22"/>
        </w:rPr>
        <w:t>Charlson</w:t>
      </w:r>
      <w:proofErr w:type="spellEnd"/>
      <w:r w:rsidR="00915F47" w:rsidRPr="00915F47">
        <w:rPr>
          <w:rFonts w:ascii="Times New Roman" w:hAnsi="Times New Roman" w:cs="Times New Roman"/>
          <w:i/>
          <w:iCs/>
          <w:sz w:val="22"/>
        </w:rPr>
        <w:t xml:space="preserve"> comorbidity index; </w:t>
      </w:r>
      <w:r w:rsidRPr="00915F47">
        <w:rPr>
          <w:rFonts w:ascii="Times New Roman" w:hAnsi="Times New Roman" w:cs="Times New Roman"/>
          <w:i/>
          <w:iCs/>
          <w:sz w:val="22"/>
        </w:rPr>
        <w:t>COVID-19, Coronavirus Disease 2019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</w:t>
      </w:r>
      <w:r w:rsidR="00915F47"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>N/A</w:t>
      </w:r>
      <w:r w:rsidR="00915F47"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>,</w:t>
      </w:r>
      <w:r w:rsidR="00915F47"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</w:t>
      </w:r>
      <w:r w:rsidR="00915F47" w:rsidRPr="00915F47">
        <w:rPr>
          <w:rFonts w:ascii="Times New Roman" w:eastAsia="Arial Unicode MS" w:hAnsi="Times New Roman" w:cs="Times New Roman"/>
          <w:kern w:val="0"/>
          <w:sz w:val="22"/>
        </w:rPr>
        <w:t>Not applicable</w:t>
      </w:r>
      <w:r w:rsidR="00915F47" w:rsidRPr="00915F47">
        <w:rPr>
          <w:rFonts w:ascii="Times New Roman" w:eastAsia="Arial Unicode MS" w:hAnsi="Times New Roman" w:cs="Times New Roman"/>
          <w:kern w:val="0"/>
          <w:sz w:val="22"/>
        </w:rPr>
        <w:t>;</w:t>
      </w:r>
      <w:r w:rsidR="00915F47"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>PD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,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Parkinson’s disease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.</w:t>
      </w:r>
    </w:p>
    <w:p w14:paraId="6654B8E8" w14:textId="2BB69E66" w:rsidR="005B7978" w:rsidRPr="00915F47" w:rsidRDefault="00021E42" w:rsidP="00915F47">
      <w:pPr>
        <w:wordWrap/>
        <w:snapToGrid w:val="0"/>
        <w:spacing w:line="480" w:lineRule="auto"/>
        <w:contextualSpacing/>
        <w:rPr>
          <w:rFonts w:ascii="Times New Roman" w:eastAsia="Arial Unicode MS" w:hAnsi="Times New Roman" w:cs="Times New Roman"/>
          <w:i/>
          <w:iCs/>
          <w:sz w:val="22"/>
        </w:rPr>
      </w:pPr>
      <w:r w:rsidRPr="00915F47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*</w:t>
      </w:r>
      <w:r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 </w:t>
      </w:r>
      <w:r w:rsidR="005B7978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Conditional or unconditional logistic regression model, Significance at </w:t>
      </w:r>
      <w:r w:rsidR="000406BD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p</w:t>
      </w:r>
      <w:r w:rsidR="005B7978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 &lt;0.05</w:t>
      </w:r>
      <w:r w:rsidR="000406BD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.</w:t>
      </w:r>
    </w:p>
    <w:p w14:paraId="5B467E83" w14:textId="7FCCCD5D" w:rsidR="00AE0E77" w:rsidRPr="00915F47" w:rsidRDefault="002114AD" w:rsidP="00107F58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915F47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†</w:t>
      </w:r>
      <w:r w:rsidR="00021E42" w:rsidRPr="00915F47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 xml:space="preserve"> </w:t>
      </w:r>
      <w:r w:rsidR="00AE0E77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Model 1 was adjusted for </w:t>
      </w:r>
      <w:r w:rsidRPr="00915F47">
        <w:rPr>
          <w:rFonts w:ascii="Times New Roman" w:eastAsia="Arial Unicode MS" w:hAnsi="Times New Roman" w:cs="Times New Roman"/>
          <w:kern w:val="0"/>
          <w:sz w:val="22"/>
          <w:lang w:val="en-CA"/>
        </w:rPr>
        <w:t xml:space="preserve">age, sex, income, </w:t>
      </w:r>
      <w:r w:rsidR="00AE0E77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CCI scores, hypertension and diabetes.</w:t>
      </w:r>
    </w:p>
    <w:p w14:paraId="2F3CFDD4" w14:textId="6BC80013" w:rsidR="000406BD" w:rsidRPr="00915F47" w:rsidRDefault="002114AD" w:rsidP="00107F58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915F47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‡</w:t>
      </w:r>
      <w:r w:rsidR="00021E42" w:rsidRPr="00915F47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 xml:space="preserve"> </w:t>
      </w:r>
      <w:r w:rsidR="00466400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Model 2 was adjusted for model 1 plus </w:t>
      </w:r>
      <w:r w:rsidR="000406BD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Alzheimer’s disease</w:t>
      </w:r>
      <w:r w:rsidR="00466400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 and </w:t>
      </w:r>
      <w:r w:rsidR="00850849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Parkinson’ disease</w:t>
      </w:r>
      <w:r w:rsidR="00466400" w:rsidRPr="00915F47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.</w:t>
      </w:r>
    </w:p>
    <w:sectPr w:rsidR="000406BD" w:rsidRPr="00915F47" w:rsidSect="00A003DF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7999D" w14:textId="77777777" w:rsidR="00306E04" w:rsidRDefault="00306E04" w:rsidP="009111BF">
      <w:pPr>
        <w:spacing w:after="0" w:line="240" w:lineRule="auto"/>
      </w:pPr>
      <w:r>
        <w:separator/>
      </w:r>
    </w:p>
  </w:endnote>
  <w:endnote w:type="continuationSeparator" w:id="0">
    <w:p w14:paraId="3FFEF627" w14:textId="77777777" w:rsidR="00306E04" w:rsidRDefault="00306E04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B81F9" w14:textId="77777777" w:rsidR="00306E04" w:rsidRDefault="00306E04" w:rsidP="009111BF">
      <w:pPr>
        <w:spacing w:after="0" w:line="240" w:lineRule="auto"/>
      </w:pPr>
      <w:r>
        <w:separator/>
      </w:r>
    </w:p>
  </w:footnote>
  <w:footnote w:type="continuationSeparator" w:id="0">
    <w:p w14:paraId="201F7056" w14:textId="77777777" w:rsidR="00306E04" w:rsidRDefault="00306E04" w:rsidP="00911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21AE7"/>
    <w:multiLevelType w:val="hybridMultilevel"/>
    <w:tmpl w:val="9690A28C"/>
    <w:lvl w:ilvl="0" w:tplc="978C6712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1EE"/>
    <w:rsid w:val="000020CA"/>
    <w:rsid w:val="00005488"/>
    <w:rsid w:val="000062A5"/>
    <w:rsid w:val="00011857"/>
    <w:rsid w:val="00014DF7"/>
    <w:rsid w:val="00015A14"/>
    <w:rsid w:val="00020079"/>
    <w:rsid w:val="00021E42"/>
    <w:rsid w:val="00023AD5"/>
    <w:rsid w:val="00025132"/>
    <w:rsid w:val="0002539A"/>
    <w:rsid w:val="000406BD"/>
    <w:rsid w:val="00045A31"/>
    <w:rsid w:val="0004715A"/>
    <w:rsid w:val="000520A1"/>
    <w:rsid w:val="00054FD1"/>
    <w:rsid w:val="00057900"/>
    <w:rsid w:val="00061A5D"/>
    <w:rsid w:val="000644F7"/>
    <w:rsid w:val="00065125"/>
    <w:rsid w:val="00066850"/>
    <w:rsid w:val="00067878"/>
    <w:rsid w:val="0007016E"/>
    <w:rsid w:val="00070FA0"/>
    <w:rsid w:val="0007102E"/>
    <w:rsid w:val="00073385"/>
    <w:rsid w:val="00077840"/>
    <w:rsid w:val="00080182"/>
    <w:rsid w:val="000840E8"/>
    <w:rsid w:val="00086A76"/>
    <w:rsid w:val="00090410"/>
    <w:rsid w:val="00090DAD"/>
    <w:rsid w:val="00092ADE"/>
    <w:rsid w:val="0009633F"/>
    <w:rsid w:val="00096AA9"/>
    <w:rsid w:val="000A7E8D"/>
    <w:rsid w:val="000B0B9D"/>
    <w:rsid w:val="000B0F1A"/>
    <w:rsid w:val="000C01D2"/>
    <w:rsid w:val="000C0A1B"/>
    <w:rsid w:val="000C41FC"/>
    <w:rsid w:val="000C4F20"/>
    <w:rsid w:val="000C521C"/>
    <w:rsid w:val="000D19CE"/>
    <w:rsid w:val="000D2F44"/>
    <w:rsid w:val="000D5D60"/>
    <w:rsid w:val="000D6889"/>
    <w:rsid w:val="000D6B21"/>
    <w:rsid w:val="000D79EB"/>
    <w:rsid w:val="000E0404"/>
    <w:rsid w:val="000E3A0B"/>
    <w:rsid w:val="000F2676"/>
    <w:rsid w:val="00101806"/>
    <w:rsid w:val="00107851"/>
    <w:rsid w:val="00107F58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5A1"/>
    <w:rsid w:val="00132846"/>
    <w:rsid w:val="00136A46"/>
    <w:rsid w:val="00136C0B"/>
    <w:rsid w:val="001412B1"/>
    <w:rsid w:val="00143A8B"/>
    <w:rsid w:val="00143E7E"/>
    <w:rsid w:val="001505C4"/>
    <w:rsid w:val="0016563F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29A9"/>
    <w:rsid w:val="00192B04"/>
    <w:rsid w:val="00194AD0"/>
    <w:rsid w:val="001A30E5"/>
    <w:rsid w:val="001A5993"/>
    <w:rsid w:val="001C079D"/>
    <w:rsid w:val="001C11E1"/>
    <w:rsid w:val="001C158E"/>
    <w:rsid w:val="001C6901"/>
    <w:rsid w:val="001D1C36"/>
    <w:rsid w:val="001D1E08"/>
    <w:rsid w:val="001D2DEA"/>
    <w:rsid w:val="001D50B4"/>
    <w:rsid w:val="001D6591"/>
    <w:rsid w:val="001D6AF0"/>
    <w:rsid w:val="001E209B"/>
    <w:rsid w:val="001E2A16"/>
    <w:rsid w:val="001E4D15"/>
    <w:rsid w:val="001F0B57"/>
    <w:rsid w:val="00210505"/>
    <w:rsid w:val="002114AD"/>
    <w:rsid w:val="00211D0B"/>
    <w:rsid w:val="002126DB"/>
    <w:rsid w:val="00214C1C"/>
    <w:rsid w:val="002205F0"/>
    <w:rsid w:val="00220933"/>
    <w:rsid w:val="00221D7E"/>
    <w:rsid w:val="00224F1B"/>
    <w:rsid w:val="002250B5"/>
    <w:rsid w:val="00226C40"/>
    <w:rsid w:val="00226DD6"/>
    <w:rsid w:val="00227BEB"/>
    <w:rsid w:val="00233CAA"/>
    <w:rsid w:val="0023720D"/>
    <w:rsid w:val="002473D8"/>
    <w:rsid w:val="00253D72"/>
    <w:rsid w:val="00261F69"/>
    <w:rsid w:val="00263209"/>
    <w:rsid w:val="00263B9F"/>
    <w:rsid w:val="00264114"/>
    <w:rsid w:val="00265EE4"/>
    <w:rsid w:val="00271DC0"/>
    <w:rsid w:val="00277B2D"/>
    <w:rsid w:val="002803BE"/>
    <w:rsid w:val="00280641"/>
    <w:rsid w:val="00281CF4"/>
    <w:rsid w:val="002830AA"/>
    <w:rsid w:val="0028671D"/>
    <w:rsid w:val="00291ABA"/>
    <w:rsid w:val="002A5CAC"/>
    <w:rsid w:val="002A773E"/>
    <w:rsid w:val="002C6327"/>
    <w:rsid w:val="002D09FE"/>
    <w:rsid w:val="002D3A82"/>
    <w:rsid w:val="002D7637"/>
    <w:rsid w:val="002F7CB7"/>
    <w:rsid w:val="00306B9B"/>
    <w:rsid w:val="00306E04"/>
    <w:rsid w:val="00307545"/>
    <w:rsid w:val="003140E0"/>
    <w:rsid w:val="0031448F"/>
    <w:rsid w:val="00316893"/>
    <w:rsid w:val="00317CA7"/>
    <w:rsid w:val="00321264"/>
    <w:rsid w:val="00321D63"/>
    <w:rsid w:val="0032219D"/>
    <w:rsid w:val="0033629D"/>
    <w:rsid w:val="00341B1F"/>
    <w:rsid w:val="00343107"/>
    <w:rsid w:val="003471B1"/>
    <w:rsid w:val="00352C3B"/>
    <w:rsid w:val="00353769"/>
    <w:rsid w:val="003547B1"/>
    <w:rsid w:val="00354F60"/>
    <w:rsid w:val="0036463C"/>
    <w:rsid w:val="00365B5B"/>
    <w:rsid w:val="00370263"/>
    <w:rsid w:val="00370813"/>
    <w:rsid w:val="00370F1F"/>
    <w:rsid w:val="00372077"/>
    <w:rsid w:val="00372814"/>
    <w:rsid w:val="00372DB1"/>
    <w:rsid w:val="00376DE4"/>
    <w:rsid w:val="003816C2"/>
    <w:rsid w:val="00381D34"/>
    <w:rsid w:val="003978C6"/>
    <w:rsid w:val="003B10E1"/>
    <w:rsid w:val="003B211E"/>
    <w:rsid w:val="003C0350"/>
    <w:rsid w:val="003C0E24"/>
    <w:rsid w:val="003C3ADC"/>
    <w:rsid w:val="003C45E6"/>
    <w:rsid w:val="003C760D"/>
    <w:rsid w:val="003D2D54"/>
    <w:rsid w:val="003E57C9"/>
    <w:rsid w:val="003F0A7F"/>
    <w:rsid w:val="003F3428"/>
    <w:rsid w:val="003F65D2"/>
    <w:rsid w:val="0040180E"/>
    <w:rsid w:val="00410146"/>
    <w:rsid w:val="00414DA2"/>
    <w:rsid w:val="00417342"/>
    <w:rsid w:val="004217E3"/>
    <w:rsid w:val="00426E53"/>
    <w:rsid w:val="004270EB"/>
    <w:rsid w:val="00427286"/>
    <w:rsid w:val="00427559"/>
    <w:rsid w:val="00435994"/>
    <w:rsid w:val="00441B3B"/>
    <w:rsid w:val="0044289C"/>
    <w:rsid w:val="00443427"/>
    <w:rsid w:val="00445D83"/>
    <w:rsid w:val="00447C07"/>
    <w:rsid w:val="00451897"/>
    <w:rsid w:val="0045309D"/>
    <w:rsid w:val="004536DB"/>
    <w:rsid w:val="00454A22"/>
    <w:rsid w:val="00454FE4"/>
    <w:rsid w:val="004569D6"/>
    <w:rsid w:val="004604FB"/>
    <w:rsid w:val="004654DD"/>
    <w:rsid w:val="004656AE"/>
    <w:rsid w:val="0046625D"/>
    <w:rsid w:val="00466400"/>
    <w:rsid w:val="004764EB"/>
    <w:rsid w:val="0047746C"/>
    <w:rsid w:val="00481891"/>
    <w:rsid w:val="004831A1"/>
    <w:rsid w:val="004847B3"/>
    <w:rsid w:val="00490F8C"/>
    <w:rsid w:val="00491137"/>
    <w:rsid w:val="00492B23"/>
    <w:rsid w:val="00494000"/>
    <w:rsid w:val="00496F6F"/>
    <w:rsid w:val="00497C04"/>
    <w:rsid w:val="004A26D0"/>
    <w:rsid w:val="004A7063"/>
    <w:rsid w:val="004A7CBD"/>
    <w:rsid w:val="004B0B3D"/>
    <w:rsid w:val="004B3B57"/>
    <w:rsid w:val="004B4BC9"/>
    <w:rsid w:val="004C211C"/>
    <w:rsid w:val="004C5178"/>
    <w:rsid w:val="004C5998"/>
    <w:rsid w:val="004D2E44"/>
    <w:rsid w:val="004D37BC"/>
    <w:rsid w:val="004D610B"/>
    <w:rsid w:val="004E39B0"/>
    <w:rsid w:val="004F06D8"/>
    <w:rsid w:val="004F3270"/>
    <w:rsid w:val="004F787B"/>
    <w:rsid w:val="00501F09"/>
    <w:rsid w:val="00502A01"/>
    <w:rsid w:val="00505C27"/>
    <w:rsid w:val="00506DC3"/>
    <w:rsid w:val="0051030B"/>
    <w:rsid w:val="00516326"/>
    <w:rsid w:val="005212AF"/>
    <w:rsid w:val="00523AD1"/>
    <w:rsid w:val="005262F3"/>
    <w:rsid w:val="00527B99"/>
    <w:rsid w:val="00527DD4"/>
    <w:rsid w:val="005343ED"/>
    <w:rsid w:val="005373D0"/>
    <w:rsid w:val="00540E72"/>
    <w:rsid w:val="0054167F"/>
    <w:rsid w:val="00541872"/>
    <w:rsid w:val="0054240C"/>
    <w:rsid w:val="00544DC7"/>
    <w:rsid w:val="00547F32"/>
    <w:rsid w:val="00551167"/>
    <w:rsid w:val="00564E95"/>
    <w:rsid w:val="00565AA0"/>
    <w:rsid w:val="005759ED"/>
    <w:rsid w:val="00575AE5"/>
    <w:rsid w:val="00577C04"/>
    <w:rsid w:val="005812FD"/>
    <w:rsid w:val="00584853"/>
    <w:rsid w:val="00586529"/>
    <w:rsid w:val="00586712"/>
    <w:rsid w:val="00590E2A"/>
    <w:rsid w:val="0059199B"/>
    <w:rsid w:val="00593BB4"/>
    <w:rsid w:val="00595B61"/>
    <w:rsid w:val="005A29FA"/>
    <w:rsid w:val="005A6EBC"/>
    <w:rsid w:val="005B28A0"/>
    <w:rsid w:val="005B697E"/>
    <w:rsid w:val="005B74A6"/>
    <w:rsid w:val="005B7978"/>
    <w:rsid w:val="005C0478"/>
    <w:rsid w:val="005C1A13"/>
    <w:rsid w:val="005C27CB"/>
    <w:rsid w:val="005C5CF8"/>
    <w:rsid w:val="005D007C"/>
    <w:rsid w:val="005D3C07"/>
    <w:rsid w:val="005D7502"/>
    <w:rsid w:val="005E21CD"/>
    <w:rsid w:val="005E4652"/>
    <w:rsid w:val="005F4956"/>
    <w:rsid w:val="005F4B47"/>
    <w:rsid w:val="005F66BA"/>
    <w:rsid w:val="00600566"/>
    <w:rsid w:val="00604E6B"/>
    <w:rsid w:val="00610535"/>
    <w:rsid w:val="006111E7"/>
    <w:rsid w:val="0061152B"/>
    <w:rsid w:val="00612BE9"/>
    <w:rsid w:val="006147E3"/>
    <w:rsid w:val="00622AA9"/>
    <w:rsid w:val="00623C25"/>
    <w:rsid w:val="006309D8"/>
    <w:rsid w:val="00633B9F"/>
    <w:rsid w:val="00635B88"/>
    <w:rsid w:val="00636C27"/>
    <w:rsid w:val="00641B3B"/>
    <w:rsid w:val="00642833"/>
    <w:rsid w:val="0064750B"/>
    <w:rsid w:val="0064757E"/>
    <w:rsid w:val="00651601"/>
    <w:rsid w:val="006519D6"/>
    <w:rsid w:val="00653992"/>
    <w:rsid w:val="00653B52"/>
    <w:rsid w:val="0065611F"/>
    <w:rsid w:val="00656265"/>
    <w:rsid w:val="0066063B"/>
    <w:rsid w:val="006607FE"/>
    <w:rsid w:val="00660DAF"/>
    <w:rsid w:val="0066365D"/>
    <w:rsid w:val="006642A8"/>
    <w:rsid w:val="00673E90"/>
    <w:rsid w:val="00677BA8"/>
    <w:rsid w:val="006804FA"/>
    <w:rsid w:val="00682F06"/>
    <w:rsid w:val="00685ECB"/>
    <w:rsid w:val="006A0B85"/>
    <w:rsid w:val="006A5C24"/>
    <w:rsid w:val="006A661E"/>
    <w:rsid w:val="006A7C21"/>
    <w:rsid w:val="006B19E6"/>
    <w:rsid w:val="006B3962"/>
    <w:rsid w:val="006B4E90"/>
    <w:rsid w:val="006B5DB1"/>
    <w:rsid w:val="006B68F9"/>
    <w:rsid w:val="006C0AA5"/>
    <w:rsid w:val="006C196F"/>
    <w:rsid w:val="006C32F1"/>
    <w:rsid w:val="006C4485"/>
    <w:rsid w:val="006C49CE"/>
    <w:rsid w:val="006C76BC"/>
    <w:rsid w:val="006D5EBE"/>
    <w:rsid w:val="006D61EE"/>
    <w:rsid w:val="006E441E"/>
    <w:rsid w:val="006F3127"/>
    <w:rsid w:val="006F3FE7"/>
    <w:rsid w:val="006F42F2"/>
    <w:rsid w:val="006F6E1C"/>
    <w:rsid w:val="00700255"/>
    <w:rsid w:val="00702839"/>
    <w:rsid w:val="007116A8"/>
    <w:rsid w:val="0071366D"/>
    <w:rsid w:val="007339E9"/>
    <w:rsid w:val="00737B90"/>
    <w:rsid w:val="00742C15"/>
    <w:rsid w:val="007430E9"/>
    <w:rsid w:val="00744054"/>
    <w:rsid w:val="00746154"/>
    <w:rsid w:val="00750D3B"/>
    <w:rsid w:val="00751926"/>
    <w:rsid w:val="00755B80"/>
    <w:rsid w:val="007621FC"/>
    <w:rsid w:val="00762E61"/>
    <w:rsid w:val="0076410C"/>
    <w:rsid w:val="00764148"/>
    <w:rsid w:val="007644DA"/>
    <w:rsid w:val="0076748C"/>
    <w:rsid w:val="00772377"/>
    <w:rsid w:val="00776670"/>
    <w:rsid w:val="00784939"/>
    <w:rsid w:val="0078709E"/>
    <w:rsid w:val="007870F2"/>
    <w:rsid w:val="00790335"/>
    <w:rsid w:val="007A11A2"/>
    <w:rsid w:val="007A204E"/>
    <w:rsid w:val="007A4A88"/>
    <w:rsid w:val="007A5057"/>
    <w:rsid w:val="007B709D"/>
    <w:rsid w:val="007B79C0"/>
    <w:rsid w:val="007C0635"/>
    <w:rsid w:val="007C1B18"/>
    <w:rsid w:val="007C3E7B"/>
    <w:rsid w:val="007D366E"/>
    <w:rsid w:val="007D37D6"/>
    <w:rsid w:val="007D3BD6"/>
    <w:rsid w:val="007D422D"/>
    <w:rsid w:val="007D5219"/>
    <w:rsid w:val="007D55FE"/>
    <w:rsid w:val="007E24D6"/>
    <w:rsid w:val="007E2FEE"/>
    <w:rsid w:val="007F1EA1"/>
    <w:rsid w:val="007F2639"/>
    <w:rsid w:val="007F3998"/>
    <w:rsid w:val="0080030A"/>
    <w:rsid w:val="00801EDD"/>
    <w:rsid w:val="00801FBA"/>
    <w:rsid w:val="00801FE3"/>
    <w:rsid w:val="00804392"/>
    <w:rsid w:val="00815609"/>
    <w:rsid w:val="00825B6E"/>
    <w:rsid w:val="00826B55"/>
    <w:rsid w:val="00827F27"/>
    <w:rsid w:val="00827FD6"/>
    <w:rsid w:val="008311BE"/>
    <w:rsid w:val="00832192"/>
    <w:rsid w:val="00835E7E"/>
    <w:rsid w:val="008371D2"/>
    <w:rsid w:val="008436A5"/>
    <w:rsid w:val="0084382B"/>
    <w:rsid w:val="00844C06"/>
    <w:rsid w:val="00845475"/>
    <w:rsid w:val="00845BDF"/>
    <w:rsid w:val="00850440"/>
    <w:rsid w:val="00850849"/>
    <w:rsid w:val="00857EE4"/>
    <w:rsid w:val="00861764"/>
    <w:rsid w:val="00861D3C"/>
    <w:rsid w:val="008646E2"/>
    <w:rsid w:val="00865FBF"/>
    <w:rsid w:val="00872E0A"/>
    <w:rsid w:val="00873252"/>
    <w:rsid w:val="008739D7"/>
    <w:rsid w:val="00873E02"/>
    <w:rsid w:val="00874564"/>
    <w:rsid w:val="008952D2"/>
    <w:rsid w:val="008971EA"/>
    <w:rsid w:val="008A10C1"/>
    <w:rsid w:val="008A2D87"/>
    <w:rsid w:val="008A2D91"/>
    <w:rsid w:val="008A3DE2"/>
    <w:rsid w:val="008A4520"/>
    <w:rsid w:val="008A581B"/>
    <w:rsid w:val="008A64F2"/>
    <w:rsid w:val="008B0054"/>
    <w:rsid w:val="008B04DC"/>
    <w:rsid w:val="008B6211"/>
    <w:rsid w:val="008C4991"/>
    <w:rsid w:val="008C75CC"/>
    <w:rsid w:val="008D2FDA"/>
    <w:rsid w:val="008D4369"/>
    <w:rsid w:val="008D43E4"/>
    <w:rsid w:val="008D6378"/>
    <w:rsid w:val="008E1F6B"/>
    <w:rsid w:val="008E541C"/>
    <w:rsid w:val="008E75FD"/>
    <w:rsid w:val="008F01B0"/>
    <w:rsid w:val="008F3D49"/>
    <w:rsid w:val="008F5CA9"/>
    <w:rsid w:val="008F7603"/>
    <w:rsid w:val="00901BB2"/>
    <w:rsid w:val="00907C6E"/>
    <w:rsid w:val="00907CD1"/>
    <w:rsid w:val="009111BF"/>
    <w:rsid w:val="009134BF"/>
    <w:rsid w:val="00915F47"/>
    <w:rsid w:val="00926520"/>
    <w:rsid w:val="00930D2B"/>
    <w:rsid w:val="0093135F"/>
    <w:rsid w:val="009337BB"/>
    <w:rsid w:val="00937A72"/>
    <w:rsid w:val="0094516F"/>
    <w:rsid w:val="00945855"/>
    <w:rsid w:val="0095229F"/>
    <w:rsid w:val="00953DDA"/>
    <w:rsid w:val="00953E8E"/>
    <w:rsid w:val="00957AD4"/>
    <w:rsid w:val="00957D87"/>
    <w:rsid w:val="0096576E"/>
    <w:rsid w:val="00965E17"/>
    <w:rsid w:val="009661ED"/>
    <w:rsid w:val="00966468"/>
    <w:rsid w:val="009672B3"/>
    <w:rsid w:val="00970CEE"/>
    <w:rsid w:val="00970E68"/>
    <w:rsid w:val="00971238"/>
    <w:rsid w:val="00971646"/>
    <w:rsid w:val="00984D09"/>
    <w:rsid w:val="009933CF"/>
    <w:rsid w:val="00994E9B"/>
    <w:rsid w:val="009965A2"/>
    <w:rsid w:val="00996AC7"/>
    <w:rsid w:val="009A5F25"/>
    <w:rsid w:val="009B16D3"/>
    <w:rsid w:val="009B1B69"/>
    <w:rsid w:val="009B316F"/>
    <w:rsid w:val="009D1A57"/>
    <w:rsid w:val="009D5C97"/>
    <w:rsid w:val="009D7080"/>
    <w:rsid w:val="009E048F"/>
    <w:rsid w:val="009E1758"/>
    <w:rsid w:val="009E2968"/>
    <w:rsid w:val="009E3AD1"/>
    <w:rsid w:val="009E7D11"/>
    <w:rsid w:val="00A003DF"/>
    <w:rsid w:val="00A01438"/>
    <w:rsid w:val="00A0171D"/>
    <w:rsid w:val="00A02976"/>
    <w:rsid w:val="00A05FFE"/>
    <w:rsid w:val="00A11198"/>
    <w:rsid w:val="00A1255C"/>
    <w:rsid w:val="00A21F82"/>
    <w:rsid w:val="00A264C4"/>
    <w:rsid w:val="00A30523"/>
    <w:rsid w:val="00A31030"/>
    <w:rsid w:val="00A315AD"/>
    <w:rsid w:val="00A40612"/>
    <w:rsid w:val="00A5008C"/>
    <w:rsid w:val="00A532E3"/>
    <w:rsid w:val="00A615F4"/>
    <w:rsid w:val="00A6451F"/>
    <w:rsid w:val="00A66B9B"/>
    <w:rsid w:val="00A74BD3"/>
    <w:rsid w:val="00A760C9"/>
    <w:rsid w:val="00A8025D"/>
    <w:rsid w:val="00A82019"/>
    <w:rsid w:val="00A870E2"/>
    <w:rsid w:val="00A912E7"/>
    <w:rsid w:val="00A93DB8"/>
    <w:rsid w:val="00AA3DC0"/>
    <w:rsid w:val="00AA4CB1"/>
    <w:rsid w:val="00AA4E50"/>
    <w:rsid w:val="00AB0FF4"/>
    <w:rsid w:val="00AC1E9E"/>
    <w:rsid w:val="00AC6496"/>
    <w:rsid w:val="00AD48AE"/>
    <w:rsid w:val="00AD61AF"/>
    <w:rsid w:val="00AE0E77"/>
    <w:rsid w:val="00AE2766"/>
    <w:rsid w:val="00AE5C91"/>
    <w:rsid w:val="00AF2967"/>
    <w:rsid w:val="00AF4182"/>
    <w:rsid w:val="00AF4750"/>
    <w:rsid w:val="00AF4C08"/>
    <w:rsid w:val="00AF5419"/>
    <w:rsid w:val="00AF5FB3"/>
    <w:rsid w:val="00AF5FD4"/>
    <w:rsid w:val="00AF7127"/>
    <w:rsid w:val="00B00A2B"/>
    <w:rsid w:val="00B00AEC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434B3"/>
    <w:rsid w:val="00B46B82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A6D66"/>
    <w:rsid w:val="00BB2942"/>
    <w:rsid w:val="00BB425B"/>
    <w:rsid w:val="00BB4F04"/>
    <w:rsid w:val="00BC02FF"/>
    <w:rsid w:val="00BC67AB"/>
    <w:rsid w:val="00BC7311"/>
    <w:rsid w:val="00BD7C24"/>
    <w:rsid w:val="00BE34EF"/>
    <w:rsid w:val="00BE68A6"/>
    <w:rsid w:val="00C002D8"/>
    <w:rsid w:val="00C0532C"/>
    <w:rsid w:val="00C06C2E"/>
    <w:rsid w:val="00C10883"/>
    <w:rsid w:val="00C11774"/>
    <w:rsid w:val="00C1206A"/>
    <w:rsid w:val="00C13265"/>
    <w:rsid w:val="00C1452F"/>
    <w:rsid w:val="00C265C6"/>
    <w:rsid w:val="00C30BAD"/>
    <w:rsid w:val="00C32107"/>
    <w:rsid w:val="00C32E8C"/>
    <w:rsid w:val="00C37D8F"/>
    <w:rsid w:val="00C41B63"/>
    <w:rsid w:val="00C43D76"/>
    <w:rsid w:val="00C46A2C"/>
    <w:rsid w:val="00C47281"/>
    <w:rsid w:val="00C51EC3"/>
    <w:rsid w:val="00C54341"/>
    <w:rsid w:val="00C561E7"/>
    <w:rsid w:val="00C6360F"/>
    <w:rsid w:val="00C66B44"/>
    <w:rsid w:val="00C709D0"/>
    <w:rsid w:val="00C741B9"/>
    <w:rsid w:val="00C774D3"/>
    <w:rsid w:val="00C85C68"/>
    <w:rsid w:val="00C96BCD"/>
    <w:rsid w:val="00C96CD9"/>
    <w:rsid w:val="00CA0B56"/>
    <w:rsid w:val="00CA48D2"/>
    <w:rsid w:val="00CB17A6"/>
    <w:rsid w:val="00CB5CDB"/>
    <w:rsid w:val="00CB72BF"/>
    <w:rsid w:val="00CC5498"/>
    <w:rsid w:val="00CC5901"/>
    <w:rsid w:val="00CC6DC1"/>
    <w:rsid w:val="00CD1D2D"/>
    <w:rsid w:val="00CD482E"/>
    <w:rsid w:val="00CD52B0"/>
    <w:rsid w:val="00CD7B58"/>
    <w:rsid w:val="00CD7D7E"/>
    <w:rsid w:val="00CE055D"/>
    <w:rsid w:val="00CE2674"/>
    <w:rsid w:val="00CE702F"/>
    <w:rsid w:val="00CE7F30"/>
    <w:rsid w:val="00CF10AF"/>
    <w:rsid w:val="00CF4921"/>
    <w:rsid w:val="00CF6061"/>
    <w:rsid w:val="00D11C54"/>
    <w:rsid w:val="00D141E1"/>
    <w:rsid w:val="00D161AE"/>
    <w:rsid w:val="00D16FDA"/>
    <w:rsid w:val="00D2014D"/>
    <w:rsid w:val="00D23995"/>
    <w:rsid w:val="00D26A75"/>
    <w:rsid w:val="00D314F4"/>
    <w:rsid w:val="00D36788"/>
    <w:rsid w:val="00D3683B"/>
    <w:rsid w:val="00D4187E"/>
    <w:rsid w:val="00D41DF0"/>
    <w:rsid w:val="00D41F49"/>
    <w:rsid w:val="00D4328D"/>
    <w:rsid w:val="00D4420A"/>
    <w:rsid w:val="00D44F91"/>
    <w:rsid w:val="00D56EB1"/>
    <w:rsid w:val="00D600AB"/>
    <w:rsid w:val="00D63BDF"/>
    <w:rsid w:val="00D662B2"/>
    <w:rsid w:val="00D8296C"/>
    <w:rsid w:val="00D83CAE"/>
    <w:rsid w:val="00D90AA5"/>
    <w:rsid w:val="00D93C0E"/>
    <w:rsid w:val="00D946BA"/>
    <w:rsid w:val="00D9695C"/>
    <w:rsid w:val="00DA2D03"/>
    <w:rsid w:val="00DA42A9"/>
    <w:rsid w:val="00DB107C"/>
    <w:rsid w:val="00DB2AA3"/>
    <w:rsid w:val="00DB4623"/>
    <w:rsid w:val="00DC48A7"/>
    <w:rsid w:val="00DC63F5"/>
    <w:rsid w:val="00DC67AE"/>
    <w:rsid w:val="00DD0095"/>
    <w:rsid w:val="00DD7371"/>
    <w:rsid w:val="00DE46CD"/>
    <w:rsid w:val="00DE5AFB"/>
    <w:rsid w:val="00DE677C"/>
    <w:rsid w:val="00DF0381"/>
    <w:rsid w:val="00DF30F3"/>
    <w:rsid w:val="00DF4BE1"/>
    <w:rsid w:val="00DF5A7B"/>
    <w:rsid w:val="00E00C10"/>
    <w:rsid w:val="00E0419C"/>
    <w:rsid w:val="00E0429F"/>
    <w:rsid w:val="00E05A0E"/>
    <w:rsid w:val="00E06042"/>
    <w:rsid w:val="00E07686"/>
    <w:rsid w:val="00E12CA2"/>
    <w:rsid w:val="00E14FF4"/>
    <w:rsid w:val="00E16CE3"/>
    <w:rsid w:val="00E30C10"/>
    <w:rsid w:val="00E36032"/>
    <w:rsid w:val="00E4116E"/>
    <w:rsid w:val="00E54E52"/>
    <w:rsid w:val="00E60159"/>
    <w:rsid w:val="00E62D5A"/>
    <w:rsid w:val="00E80AA5"/>
    <w:rsid w:val="00E843DB"/>
    <w:rsid w:val="00E9001A"/>
    <w:rsid w:val="00E90B17"/>
    <w:rsid w:val="00E92483"/>
    <w:rsid w:val="00E92FA2"/>
    <w:rsid w:val="00E93C8B"/>
    <w:rsid w:val="00E95E7B"/>
    <w:rsid w:val="00EA10A5"/>
    <w:rsid w:val="00EA2870"/>
    <w:rsid w:val="00EB5462"/>
    <w:rsid w:val="00ED497B"/>
    <w:rsid w:val="00ED6EA3"/>
    <w:rsid w:val="00EE6067"/>
    <w:rsid w:val="00EE6B09"/>
    <w:rsid w:val="00EF0782"/>
    <w:rsid w:val="00EF47EA"/>
    <w:rsid w:val="00EF6138"/>
    <w:rsid w:val="00F0082E"/>
    <w:rsid w:val="00F10415"/>
    <w:rsid w:val="00F1153A"/>
    <w:rsid w:val="00F13F64"/>
    <w:rsid w:val="00F1432B"/>
    <w:rsid w:val="00F20A75"/>
    <w:rsid w:val="00F212FD"/>
    <w:rsid w:val="00F23FEB"/>
    <w:rsid w:val="00F25197"/>
    <w:rsid w:val="00F26404"/>
    <w:rsid w:val="00F26F15"/>
    <w:rsid w:val="00F32B82"/>
    <w:rsid w:val="00F35D59"/>
    <w:rsid w:val="00F4426D"/>
    <w:rsid w:val="00F533BF"/>
    <w:rsid w:val="00F542A5"/>
    <w:rsid w:val="00F547D9"/>
    <w:rsid w:val="00F73F7A"/>
    <w:rsid w:val="00F75C01"/>
    <w:rsid w:val="00F83534"/>
    <w:rsid w:val="00F8450D"/>
    <w:rsid w:val="00F86313"/>
    <w:rsid w:val="00F9109F"/>
    <w:rsid w:val="00F91E89"/>
    <w:rsid w:val="00F9786F"/>
    <w:rsid w:val="00FA2C21"/>
    <w:rsid w:val="00FA361A"/>
    <w:rsid w:val="00FA4AB6"/>
    <w:rsid w:val="00FB1BC9"/>
    <w:rsid w:val="00FB3BFA"/>
    <w:rsid w:val="00FC639B"/>
    <w:rsid w:val="00FC6BC5"/>
    <w:rsid w:val="00FC7493"/>
    <w:rsid w:val="00FD6701"/>
    <w:rsid w:val="00FE43B3"/>
    <w:rsid w:val="00FF02E7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A8F7E7B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6015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E60159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E6015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6015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E60159"/>
    <w:rPr>
      <w:b/>
      <w:bCs/>
    </w:rPr>
  </w:style>
  <w:style w:type="paragraph" w:styleId="aa">
    <w:name w:val="List Paragraph"/>
    <w:basedOn w:val="a"/>
    <w:uiPriority w:val="34"/>
    <w:qFormat/>
    <w:rsid w:val="00021E4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Ji Hee</cp:lastModifiedBy>
  <cp:revision>3</cp:revision>
  <cp:lastPrinted>2020-03-23T03:46:00Z</cp:lastPrinted>
  <dcterms:created xsi:type="dcterms:W3CDTF">2021-11-24T01:15:00Z</dcterms:created>
  <dcterms:modified xsi:type="dcterms:W3CDTF">2021-11-24T01:27:00Z</dcterms:modified>
</cp:coreProperties>
</file>